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1970" w:type="dxa"/>
        <w:tblInd w:w="-1265" w:type="dxa"/>
        <w:tblLook w:val="04A0" w:firstRow="1" w:lastRow="0" w:firstColumn="1" w:lastColumn="0" w:noHBand="0" w:noVBand="1"/>
      </w:tblPr>
      <w:tblGrid>
        <w:gridCol w:w="1260"/>
        <w:gridCol w:w="1620"/>
        <w:gridCol w:w="5220"/>
        <w:gridCol w:w="2250"/>
        <w:gridCol w:w="1620"/>
      </w:tblGrid>
      <w:tr w:rsidR="00B33868" w:rsidRPr="00E07F62" w14:paraId="4C0ADD41" w14:textId="42BD5EC0" w:rsidTr="00B33868">
        <w:tc>
          <w:tcPr>
            <w:tcW w:w="10350" w:type="dxa"/>
            <w:gridSpan w:val="4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4F73DCD" w14:textId="6FD1D61D" w:rsidR="00B33868" w:rsidRPr="00E07F62" w:rsidRDefault="00B33868" w:rsidP="00B3386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Supplementary Table 1. </w:t>
            </w:r>
            <w:r w:rsidRPr="006B795D">
              <w:rPr>
                <w:rFonts w:asciiTheme="majorBidi" w:hAnsiTheme="majorBidi" w:cstheme="majorBidi"/>
                <w:sz w:val="20"/>
                <w:szCs w:val="20"/>
              </w:rPr>
              <w:t xml:space="preserve">Search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r</w:t>
            </w:r>
            <w:r w:rsidRPr="006B795D">
              <w:rPr>
                <w:rFonts w:asciiTheme="majorBidi" w:hAnsiTheme="majorBidi" w:cstheme="majorBidi"/>
                <w:sz w:val="20"/>
                <w:szCs w:val="20"/>
              </w:rPr>
              <w:t xml:space="preserve">esults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on</w:t>
            </w:r>
            <w:r w:rsidRPr="006B795D">
              <w:rPr>
                <w:rFonts w:asciiTheme="majorBidi" w:hAnsiTheme="majorBidi" w:cstheme="majorBidi"/>
                <w:sz w:val="20"/>
                <w:szCs w:val="20"/>
              </w:rPr>
              <w:t xml:space="preserve"> PubMed and Scopus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d</w:t>
            </w:r>
            <w:r w:rsidRPr="006B795D">
              <w:rPr>
                <w:rFonts w:asciiTheme="majorBidi" w:hAnsiTheme="majorBidi" w:cstheme="majorBidi"/>
                <w:sz w:val="20"/>
                <w:szCs w:val="20"/>
              </w:rPr>
              <w:t>atabases</w:t>
            </w:r>
            <w:r w:rsidR="005114BD">
              <w:rPr>
                <w:rFonts w:asciiTheme="majorBidi" w:hAnsiTheme="majorBidi" w:cstheme="majorBidi"/>
                <w:sz w:val="20"/>
                <w:szCs w:val="20"/>
              </w:rPr>
              <w:t xml:space="preserve"> for </w:t>
            </w:r>
            <w:r w:rsidR="005114BD" w:rsidRPr="005114BD">
              <w:rPr>
                <w:rFonts w:asciiTheme="majorBidi" w:hAnsiTheme="majorBidi" w:cstheme="majorBidi"/>
                <w:sz w:val="20"/>
                <w:szCs w:val="20"/>
              </w:rPr>
              <w:t>Parkinson's disease</w:t>
            </w:r>
            <w:r w:rsidR="005114BD">
              <w:rPr>
                <w:rFonts w:asciiTheme="majorBidi" w:hAnsiTheme="majorBidi" w:cstheme="majorBidi"/>
                <w:sz w:val="20"/>
                <w:szCs w:val="20"/>
              </w:rPr>
              <w:t xml:space="preserve"> and </w:t>
            </w:r>
            <w:r w:rsidR="005114BD" w:rsidRPr="00B33868">
              <w:rPr>
                <w:rFonts w:asciiTheme="majorBidi" w:hAnsiTheme="majorBidi" w:cstheme="majorBidi"/>
                <w:sz w:val="20"/>
                <w:szCs w:val="20"/>
              </w:rPr>
              <w:t>Parkinsonism syndrome</w:t>
            </w:r>
          </w:p>
        </w:tc>
        <w:tc>
          <w:tcPr>
            <w:tcW w:w="162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5E8BED8" w14:textId="77777777" w:rsidR="00B33868" w:rsidRDefault="00B33868" w:rsidP="00B3386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B33868" w:rsidRPr="00E07F62" w14:paraId="49896CFC" w14:textId="7CEE4F2A" w:rsidTr="00B33868">
        <w:tc>
          <w:tcPr>
            <w:tcW w:w="1260" w:type="dxa"/>
            <w:vAlign w:val="center"/>
          </w:tcPr>
          <w:p w14:paraId="5C761EE2" w14:textId="5DDF3D82" w:rsidR="00B33868" w:rsidRPr="00E07F62" w:rsidRDefault="00B33868" w:rsidP="00B3386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07F6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atabase</w:t>
            </w:r>
          </w:p>
        </w:tc>
        <w:tc>
          <w:tcPr>
            <w:tcW w:w="1620" w:type="dxa"/>
            <w:vAlign w:val="center"/>
          </w:tcPr>
          <w:p w14:paraId="3A8B9939" w14:textId="6FB17B24" w:rsidR="00B33868" w:rsidRPr="00E07F62" w:rsidRDefault="00B33868" w:rsidP="00B3386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07F6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erms</w:t>
            </w:r>
          </w:p>
        </w:tc>
        <w:tc>
          <w:tcPr>
            <w:tcW w:w="5220" w:type="dxa"/>
            <w:vAlign w:val="center"/>
          </w:tcPr>
          <w:p w14:paraId="1881E05F" w14:textId="09BA6FFC" w:rsidR="00B33868" w:rsidRPr="00E07F62" w:rsidRDefault="00B33868" w:rsidP="00B3386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07F6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earch Keywords</w:t>
            </w:r>
          </w:p>
        </w:tc>
        <w:tc>
          <w:tcPr>
            <w:tcW w:w="2250" w:type="dxa"/>
            <w:vAlign w:val="center"/>
          </w:tcPr>
          <w:p w14:paraId="09E9B76D" w14:textId="66F4C0D7" w:rsidR="00B33868" w:rsidRPr="00E07F62" w:rsidRDefault="00B33868" w:rsidP="00B3386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07F6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Number of 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</w:t>
            </w:r>
            <w:r w:rsidRPr="00E07F6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nitial 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</w:t>
            </w:r>
            <w:r w:rsidRPr="00E07F6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ecord 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</w:t>
            </w:r>
            <w:r w:rsidRPr="00E07F6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ndings</w:t>
            </w:r>
          </w:p>
        </w:tc>
        <w:tc>
          <w:tcPr>
            <w:tcW w:w="1620" w:type="dxa"/>
            <w:vAlign w:val="center"/>
          </w:tcPr>
          <w:p w14:paraId="5D5FF145" w14:textId="0872E1E4" w:rsidR="00B33868" w:rsidRPr="00E07F62" w:rsidRDefault="00B33868" w:rsidP="00B3386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fter removed non-English records</w:t>
            </w:r>
          </w:p>
        </w:tc>
      </w:tr>
      <w:tr w:rsidR="00B33868" w:rsidRPr="00E07F62" w14:paraId="23E2FB0D" w14:textId="44B7DD60" w:rsidTr="00B33868">
        <w:tc>
          <w:tcPr>
            <w:tcW w:w="1260" w:type="dxa"/>
            <w:vAlign w:val="center"/>
          </w:tcPr>
          <w:p w14:paraId="3826DC89" w14:textId="4A7B1566" w:rsidR="00B33868" w:rsidRPr="00E07F62" w:rsidRDefault="00B33868" w:rsidP="00B3386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07F6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ubMed</w:t>
            </w:r>
          </w:p>
        </w:tc>
        <w:tc>
          <w:tcPr>
            <w:tcW w:w="1620" w:type="dxa"/>
            <w:vAlign w:val="center"/>
          </w:tcPr>
          <w:p w14:paraId="45E73734" w14:textId="664EAC6E" w:rsidR="00B33868" w:rsidRPr="00E07F62" w:rsidRDefault="00B33868" w:rsidP="00B3386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07F62">
              <w:rPr>
                <w:rFonts w:asciiTheme="majorBidi" w:hAnsiTheme="majorBidi" w:cstheme="majorBidi"/>
                <w:sz w:val="20"/>
                <w:szCs w:val="20"/>
              </w:rPr>
              <w:t>All Fields</w:t>
            </w:r>
          </w:p>
        </w:tc>
        <w:tc>
          <w:tcPr>
            <w:tcW w:w="5220" w:type="dxa"/>
            <w:vAlign w:val="center"/>
          </w:tcPr>
          <w:p w14:paraId="523DB203" w14:textId="02EE370E" w:rsidR="00B33868" w:rsidRPr="00E07F62" w:rsidRDefault="00B33868" w:rsidP="00B3386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33868">
              <w:rPr>
                <w:rFonts w:asciiTheme="majorBidi" w:hAnsiTheme="majorBidi" w:cstheme="majorBidi"/>
                <w:sz w:val="20"/>
                <w:szCs w:val="20"/>
              </w:rPr>
              <w:t>("Parkinsonism" OR "Parkinsonism syndrome" OR "Parkinson's disease" OR "Multiple system atrophy" OR "Progressive supranuclear palsy" OR "Lewy Body Dementia" OR "</w:t>
            </w:r>
            <w:proofErr w:type="spellStart"/>
            <w:r w:rsidRPr="00B33868">
              <w:rPr>
                <w:rFonts w:asciiTheme="majorBidi" w:hAnsiTheme="majorBidi" w:cstheme="majorBidi"/>
                <w:sz w:val="20"/>
                <w:szCs w:val="20"/>
              </w:rPr>
              <w:t>Corticobasal</w:t>
            </w:r>
            <w:proofErr w:type="spellEnd"/>
            <w:r w:rsidRPr="00B33868">
              <w:rPr>
                <w:rFonts w:asciiTheme="majorBidi" w:hAnsiTheme="majorBidi" w:cstheme="majorBidi"/>
                <w:sz w:val="20"/>
                <w:szCs w:val="20"/>
              </w:rPr>
              <w:t xml:space="preserve"> degeneration") AND ("Magnetic resonance imaging" OR "MRI" OR "Quantitative susceptibility Mapping" OR "QSM" OR "Susceptibility-weighted imaging" OR "SWI" OR "T2-weighted" OR "R2") AND ("Iron" OR "Iron deposition" OR "iron accumulation") AND ("Putamen")</w:t>
            </w:r>
          </w:p>
        </w:tc>
        <w:tc>
          <w:tcPr>
            <w:tcW w:w="2250" w:type="dxa"/>
            <w:vAlign w:val="center"/>
          </w:tcPr>
          <w:p w14:paraId="23EF0329" w14:textId="15400B89" w:rsidR="00B33868" w:rsidRPr="00E07F62" w:rsidRDefault="00B33868" w:rsidP="00B3386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36</w:t>
            </w:r>
          </w:p>
        </w:tc>
        <w:tc>
          <w:tcPr>
            <w:tcW w:w="1620" w:type="dxa"/>
            <w:vAlign w:val="center"/>
          </w:tcPr>
          <w:p w14:paraId="5CB488A3" w14:textId="3565571A" w:rsidR="00B33868" w:rsidRDefault="00B33868" w:rsidP="00B3386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29</w:t>
            </w:r>
          </w:p>
        </w:tc>
      </w:tr>
      <w:tr w:rsidR="00B33868" w:rsidRPr="00E07F62" w14:paraId="4F47EE4C" w14:textId="14EAAA1D" w:rsidTr="00B33868">
        <w:tc>
          <w:tcPr>
            <w:tcW w:w="1260" w:type="dxa"/>
            <w:vAlign w:val="center"/>
          </w:tcPr>
          <w:p w14:paraId="55C5F305" w14:textId="4E18CF5E" w:rsidR="00B33868" w:rsidRPr="00E07F62" w:rsidRDefault="00B33868" w:rsidP="00B3386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07F6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copus</w:t>
            </w:r>
          </w:p>
        </w:tc>
        <w:tc>
          <w:tcPr>
            <w:tcW w:w="1620" w:type="dxa"/>
            <w:vAlign w:val="center"/>
          </w:tcPr>
          <w:p w14:paraId="2608E3BB" w14:textId="3FBF7981" w:rsidR="00B33868" w:rsidRPr="00E07F62" w:rsidRDefault="00B33868" w:rsidP="00B3386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07F62">
              <w:rPr>
                <w:rFonts w:asciiTheme="majorBidi" w:hAnsiTheme="majorBidi" w:cstheme="majorBidi"/>
                <w:sz w:val="20"/>
                <w:szCs w:val="20"/>
              </w:rPr>
              <w:t>Title/Abstract</w:t>
            </w:r>
          </w:p>
        </w:tc>
        <w:tc>
          <w:tcPr>
            <w:tcW w:w="5220" w:type="dxa"/>
            <w:vAlign w:val="center"/>
          </w:tcPr>
          <w:p w14:paraId="3E153967" w14:textId="161B9360" w:rsidR="00B33868" w:rsidRPr="00E07F62" w:rsidRDefault="00B33868" w:rsidP="00B33868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33868">
              <w:rPr>
                <w:rFonts w:asciiTheme="majorBidi" w:hAnsiTheme="majorBidi" w:cstheme="majorBidi"/>
                <w:sz w:val="20"/>
                <w:szCs w:val="20"/>
              </w:rPr>
              <w:t>(TITLE-ABS-KEY("Parkinsonism") OR TITLE-ABS-KEY("Parkinsonism syndrome") OR TITLE-ABS-KEY("Parkinson's disease") OR TITLE-ABS-KEY("Multiple system atrophy") OR TITLE-ABS-KEY("Progressive supranuclear palsy") OR TITLE-ABS-KEY("Lewy Body Dementia") OR TITLE-ABS-KEY("</w:t>
            </w:r>
            <w:proofErr w:type="spellStart"/>
            <w:r w:rsidRPr="00B33868">
              <w:rPr>
                <w:rFonts w:asciiTheme="majorBidi" w:hAnsiTheme="majorBidi" w:cstheme="majorBidi"/>
                <w:sz w:val="20"/>
                <w:szCs w:val="20"/>
              </w:rPr>
              <w:t>Corticobasal</w:t>
            </w:r>
            <w:proofErr w:type="spellEnd"/>
            <w:r w:rsidRPr="00B33868">
              <w:rPr>
                <w:rFonts w:asciiTheme="majorBidi" w:hAnsiTheme="majorBidi" w:cstheme="majorBidi"/>
                <w:sz w:val="20"/>
                <w:szCs w:val="20"/>
              </w:rPr>
              <w:t xml:space="preserve"> degeneration")) AND (TITLE-ABS-KEY("Magnetic resonance imaging") OR TITLE-ABS-KEY(MRI) OR TITLE-ABS-KEY("Quantitative susceptibility Mapping") OR TITLE-ABS-KEY(QSM) OR TITLE-ABS-KEY("Susceptibility-weighted imaging") OR TITLE-ABS-KEY(SWI) OR TITLE-ABS-KEY("T2-weighted") OR TITLE-ABS-KEY("T2*-weighted") OR TITLE-ABS-KEY(R2) OR TITLE-ABS-KEY(R2*)) AND (TITLE-ABS-KEY(Iron) OR TITLE-ABS-KEY("Iron deposition") OR TITLE-ABS-KEY("iron accumulation")) AND (TITLE-ABS-KEY(Putamen))</w:t>
            </w:r>
          </w:p>
        </w:tc>
        <w:tc>
          <w:tcPr>
            <w:tcW w:w="2250" w:type="dxa"/>
            <w:vAlign w:val="center"/>
          </w:tcPr>
          <w:p w14:paraId="272012F6" w14:textId="1EA5A509" w:rsidR="00B33868" w:rsidRPr="00E07F62" w:rsidRDefault="00B33868" w:rsidP="00B3386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93</w:t>
            </w:r>
          </w:p>
        </w:tc>
        <w:tc>
          <w:tcPr>
            <w:tcW w:w="1620" w:type="dxa"/>
            <w:vAlign w:val="center"/>
          </w:tcPr>
          <w:p w14:paraId="098CC64C" w14:textId="473259ED" w:rsidR="00B33868" w:rsidRDefault="00B33868" w:rsidP="00B3386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81</w:t>
            </w:r>
          </w:p>
        </w:tc>
      </w:tr>
    </w:tbl>
    <w:p w14:paraId="2427219D" w14:textId="77777777" w:rsidR="00C34AEB" w:rsidRDefault="00C34AEB"/>
    <w:sectPr w:rsidR="00C34A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41A3"/>
    <w:rsid w:val="004141A3"/>
    <w:rsid w:val="005114BD"/>
    <w:rsid w:val="006B795D"/>
    <w:rsid w:val="00857650"/>
    <w:rsid w:val="00A72A7C"/>
    <w:rsid w:val="00B33868"/>
    <w:rsid w:val="00C34AEB"/>
    <w:rsid w:val="00E07F62"/>
    <w:rsid w:val="00E32C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F609BF"/>
  <w15:chartTrackingRefBased/>
  <w15:docId w15:val="{1E893824-DEC6-4C6E-B655-F62DD1BB7B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576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1</Pages>
  <Words>218</Words>
  <Characters>124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a Mohammadi</dc:creator>
  <cp:keywords/>
  <dc:description/>
  <cp:lastModifiedBy>Sadegh Ghaderi</cp:lastModifiedBy>
  <cp:revision>6</cp:revision>
  <dcterms:created xsi:type="dcterms:W3CDTF">2023-07-30T08:58:00Z</dcterms:created>
  <dcterms:modified xsi:type="dcterms:W3CDTF">2023-09-15T09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6326cf10a7994d17b951e6e3d5a5d4d19a22da20a3f9cb8f34eae5862b6c4cf</vt:lpwstr>
  </property>
</Properties>
</file>